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2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1254"/>
        <w:gridCol w:w="1234"/>
        <w:gridCol w:w="1738"/>
        <w:gridCol w:w="1436"/>
        <w:gridCol w:w="1772"/>
      </w:tblGrid>
      <w:tr w:rsidR="00D20B42" w:rsidRPr="0016764B" w14:paraId="1C3815DB" w14:textId="77777777" w:rsidTr="00D434B8">
        <w:trPr>
          <w:trHeight w:val="397"/>
        </w:trPr>
        <w:tc>
          <w:tcPr>
            <w:tcW w:w="9525" w:type="dxa"/>
            <w:gridSpan w:val="6"/>
            <w:shd w:val="clear" w:color="auto" w:fill="auto"/>
            <w:noWrap/>
            <w:vAlign w:val="center"/>
          </w:tcPr>
          <w:p w14:paraId="61F201B3" w14:textId="77777777" w:rsidR="00D20B42" w:rsidRPr="004B6456" w:rsidRDefault="00D20B42" w:rsidP="00D434B8">
            <w:pPr>
              <w:spacing w:line="360" w:lineRule="auto"/>
              <w:jc w:val="both"/>
            </w:pPr>
            <w:r>
              <w:rPr>
                <w:b/>
                <w:bCs/>
              </w:rPr>
              <w:t xml:space="preserve">S1 Table. </w:t>
            </w:r>
            <w:r w:rsidRPr="00DD6215">
              <w:rPr>
                <w:b/>
                <w:bCs/>
              </w:rPr>
              <w:t>Mixture of nutrient solution</w:t>
            </w:r>
            <w:r>
              <w:rPr>
                <w:b/>
                <w:bCs/>
              </w:rPr>
              <w:t>.</w:t>
            </w:r>
            <w:r w:rsidRPr="0016764B">
              <w:rPr>
                <w:b/>
                <w:bCs/>
              </w:rPr>
              <w:t xml:space="preserve"> </w:t>
            </w:r>
          </w:p>
        </w:tc>
      </w:tr>
      <w:tr w:rsidR="00D20B42" w:rsidRPr="0096786E" w14:paraId="5C609263" w14:textId="77777777" w:rsidTr="00D434B8">
        <w:trPr>
          <w:trHeight w:val="397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EAB46A1" w14:textId="77777777" w:rsidR="00D20B42" w:rsidRPr="0096786E" w:rsidRDefault="00D20B42" w:rsidP="00D434B8">
            <w:pPr>
              <w:spacing w:line="276" w:lineRule="auto"/>
              <w:rPr>
                <w:b/>
                <w:bCs/>
              </w:rPr>
            </w:pPr>
            <w:r w:rsidRPr="0096786E">
              <w:rPr>
                <w:b/>
                <w:bCs/>
              </w:rPr>
              <w:t>Chemica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BC160AE" w14:textId="77777777" w:rsidR="00D20B42" w:rsidRPr="0096786E" w:rsidRDefault="00D20B42" w:rsidP="00D434B8">
            <w:pPr>
              <w:spacing w:line="276" w:lineRule="auto"/>
              <w:rPr>
                <w:b/>
                <w:bCs/>
              </w:rPr>
            </w:pPr>
            <w:r w:rsidRPr="0096786E">
              <w:rPr>
                <w:b/>
                <w:bCs/>
              </w:rPr>
              <w:t>MW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4A6FD61" w14:textId="77777777" w:rsidR="00D20B42" w:rsidRPr="0096786E" w:rsidRDefault="00D20B42" w:rsidP="00D434B8">
            <w:pPr>
              <w:spacing w:line="276" w:lineRule="auto"/>
              <w:rPr>
                <w:b/>
                <w:bCs/>
              </w:rPr>
            </w:pPr>
            <w:proofErr w:type="spellStart"/>
            <w:r w:rsidRPr="0096786E">
              <w:rPr>
                <w:b/>
                <w:bCs/>
              </w:rPr>
              <w:t>uM</w:t>
            </w:r>
            <w:proofErr w:type="spellEnd"/>
          </w:p>
        </w:tc>
        <w:tc>
          <w:tcPr>
            <w:tcW w:w="1738" w:type="dxa"/>
            <w:shd w:val="clear" w:color="auto" w:fill="auto"/>
            <w:hideMark/>
          </w:tcPr>
          <w:p w14:paraId="555349FA" w14:textId="77777777" w:rsidR="00D20B42" w:rsidRPr="0096786E" w:rsidRDefault="00D20B42" w:rsidP="00D434B8">
            <w:pPr>
              <w:spacing w:line="276" w:lineRule="auto"/>
              <w:rPr>
                <w:b/>
                <w:bCs/>
              </w:rPr>
            </w:pPr>
            <w:r w:rsidRPr="0096786E">
              <w:rPr>
                <w:b/>
                <w:bCs/>
              </w:rPr>
              <w:t>g/L for 1000Xstock solution</w:t>
            </w:r>
          </w:p>
        </w:tc>
        <w:tc>
          <w:tcPr>
            <w:tcW w:w="1436" w:type="dxa"/>
            <w:shd w:val="clear" w:color="auto" w:fill="auto"/>
            <w:hideMark/>
          </w:tcPr>
          <w:p w14:paraId="7749F08E" w14:textId="77777777" w:rsidR="00D20B42" w:rsidRPr="0096786E" w:rsidRDefault="00D20B42" w:rsidP="00D434B8">
            <w:pPr>
              <w:spacing w:line="276" w:lineRule="auto"/>
              <w:rPr>
                <w:b/>
                <w:bCs/>
              </w:rPr>
            </w:pPr>
            <w:proofErr w:type="spellStart"/>
            <w:r w:rsidRPr="0096786E">
              <w:rPr>
                <w:b/>
                <w:bCs/>
              </w:rPr>
              <w:t>Wt</w:t>
            </w:r>
            <w:proofErr w:type="spellEnd"/>
            <w:r w:rsidRPr="0096786E">
              <w:rPr>
                <w:b/>
                <w:bCs/>
              </w:rPr>
              <w:t xml:space="preserve"> of chemical (g)</w:t>
            </w:r>
          </w:p>
        </w:tc>
        <w:tc>
          <w:tcPr>
            <w:tcW w:w="1772" w:type="dxa"/>
            <w:shd w:val="clear" w:color="auto" w:fill="auto"/>
            <w:hideMark/>
          </w:tcPr>
          <w:p w14:paraId="6A9E77A3" w14:textId="77777777" w:rsidR="00D20B42" w:rsidRPr="0096786E" w:rsidRDefault="00D20B42" w:rsidP="00D434B8">
            <w:pPr>
              <w:spacing w:line="276" w:lineRule="auto"/>
              <w:rPr>
                <w:b/>
                <w:bCs/>
              </w:rPr>
            </w:pPr>
            <w:r w:rsidRPr="0096786E">
              <w:rPr>
                <w:b/>
                <w:bCs/>
              </w:rPr>
              <w:t>Volume of nutrient solution</w:t>
            </w:r>
          </w:p>
        </w:tc>
      </w:tr>
      <w:tr w:rsidR="00D20B42" w:rsidRPr="0016764B" w14:paraId="6CF74328" w14:textId="77777777" w:rsidTr="00D434B8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7FDCC890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 xml:space="preserve">NH4NO3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4072C08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80.0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2310227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40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D2C6471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60.0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B160776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8.00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7290D7D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50 ml solution</w:t>
            </w:r>
          </w:p>
        </w:tc>
      </w:tr>
      <w:tr w:rsidR="00D20B42" w:rsidRPr="0016764B" w14:paraId="271BE5ED" w14:textId="77777777" w:rsidTr="00D434B8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64D8520F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 xml:space="preserve">KH2PO4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9D10574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36.0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2CB2495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5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647421F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68.04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6C05881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3.4022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C104460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50 ml solution</w:t>
            </w:r>
          </w:p>
        </w:tc>
      </w:tr>
      <w:tr w:rsidR="00D20B42" w:rsidRPr="0016764B" w14:paraId="26D2F7DD" w14:textId="77777777" w:rsidTr="00D434B8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745080C6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 xml:space="preserve">CaCl2.2H2O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F69174D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47.0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DAFCA0E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0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BE72FD6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47.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F22F9C9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7.351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5BD57414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50 ml solution</w:t>
            </w:r>
          </w:p>
        </w:tc>
      </w:tr>
      <w:tr w:rsidR="00D20B42" w:rsidRPr="0016764B" w14:paraId="7F90FD00" w14:textId="77777777" w:rsidTr="00D434B8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067B8F89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 xml:space="preserve">MgSO4.7H2O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D3E41BA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246.7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86C56EF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5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F4FEAEA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23.38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7F3CF8C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6.16925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F6E2512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50 ml solution</w:t>
            </w:r>
          </w:p>
        </w:tc>
      </w:tr>
      <w:tr w:rsidR="00D20B42" w:rsidRPr="0016764B" w14:paraId="203E9F06" w14:textId="77777777" w:rsidTr="00D434B8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7846E48E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 xml:space="preserve">MnSO4.H2O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2BB09A8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69.0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C6E456D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D6A46CE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3380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12B2F5E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33802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00C4FD86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D20B42" w:rsidRPr="0016764B" w14:paraId="7F62F4E1" w14:textId="77777777" w:rsidTr="00D434B8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1D677C81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 xml:space="preserve">ZnSO4.7H2O 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6201F3E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287.5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95B5C76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0F6EF47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5750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C462ED8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57508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B7FC2DA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D20B42" w:rsidRPr="0016764B" w14:paraId="16EC78FD" w14:textId="77777777" w:rsidTr="00D434B8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12594F6E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 xml:space="preserve">CuSO4.5H2O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748F3D3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249.6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4BE965C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E9AFD71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1248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AF9D6D4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1248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DB369BD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D20B42" w:rsidRPr="0016764B" w14:paraId="63E7D7B0" w14:textId="77777777" w:rsidTr="00D434B8">
        <w:trPr>
          <w:trHeight w:val="397"/>
        </w:trPr>
        <w:tc>
          <w:tcPr>
            <w:tcW w:w="2091" w:type="dxa"/>
            <w:shd w:val="clear" w:color="auto" w:fill="auto"/>
            <w:noWrap/>
            <w:vAlign w:val="bottom"/>
            <w:hideMark/>
          </w:tcPr>
          <w:p w14:paraId="08EA492C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 xml:space="preserve">H3BO3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F05C67F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61.8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B9CC1BD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9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7C15411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60593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EC2D2F0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605934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332314F5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D20B42" w:rsidRPr="0016764B" w14:paraId="2D3D6018" w14:textId="77777777" w:rsidTr="00D434B8">
        <w:trPr>
          <w:trHeight w:val="397"/>
        </w:trPr>
        <w:tc>
          <w:tcPr>
            <w:tcW w:w="2091" w:type="dxa"/>
            <w:shd w:val="clear" w:color="auto" w:fill="auto"/>
            <w:vAlign w:val="bottom"/>
            <w:hideMark/>
          </w:tcPr>
          <w:p w14:paraId="504A6F3A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 xml:space="preserve">Na2MoO4.2H2O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299DA50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241.9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3590B85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0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A1BF310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01935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D488F7E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0.019356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3B5B714" w14:textId="77777777" w:rsidR="00D20B42" w:rsidRPr="0016764B" w:rsidRDefault="00D20B42" w:rsidP="00D434B8">
            <w:pPr>
              <w:spacing w:line="360" w:lineRule="auto"/>
              <w:jc w:val="both"/>
            </w:pPr>
            <w:r w:rsidRPr="0016764B">
              <w:t>1000 ml</w:t>
            </w:r>
          </w:p>
        </w:tc>
      </w:tr>
      <w:tr w:rsidR="00D20B42" w:rsidRPr="0016764B" w14:paraId="553AB394" w14:textId="77777777" w:rsidTr="00D434B8">
        <w:trPr>
          <w:trHeight w:val="397"/>
        </w:trPr>
        <w:tc>
          <w:tcPr>
            <w:tcW w:w="9525" w:type="dxa"/>
            <w:gridSpan w:val="6"/>
            <w:shd w:val="clear" w:color="auto" w:fill="auto"/>
            <w:vAlign w:val="bottom"/>
          </w:tcPr>
          <w:p w14:paraId="269C4CCA" w14:textId="77777777" w:rsidR="00D20B42" w:rsidRPr="0016764B" w:rsidRDefault="00D20B42" w:rsidP="00D434B8">
            <w:pPr>
              <w:spacing w:line="360" w:lineRule="auto"/>
              <w:jc w:val="both"/>
            </w:pPr>
            <w:r w:rsidRPr="004215B7">
              <w:rPr>
                <w:i/>
                <w:iCs/>
              </w:rPr>
              <w:t>Note.</w:t>
            </w:r>
            <w:r>
              <w:t xml:space="preserve"> </w:t>
            </w:r>
            <w:r w:rsidRPr="0016764B">
              <w:t>Stock solution is 1000X concentration so for watering plants, 10m</w:t>
            </w:r>
            <w:r>
              <w:t>l</w:t>
            </w:r>
            <w:r w:rsidRPr="0016764B">
              <w:t xml:space="preserve"> of each stock solution add to a container and make it up to 10L with DI water</w:t>
            </w:r>
            <w:r>
              <w:t>.</w:t>
            </w:r>
          </w:p>
        </w:tc>
      </w:tr>
    </w:tbl>
    <w:p w14:paraId="676E4ABD" w14:textId="77777777" w:rsidR="008F4BFD" w:rsidRDefault="008F4BFD"/>
    <w:sectPr w:rsidR="008F4BFD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493C9" w14:textId="77777777" w:rsidR="00D20B42" w:rsidRDefault="00D20B42" w:rsidP="00D20B42">
      <w:r>
        <w:separator/>
      </w:r>
    </w:p>
  </w:endnote>
  <w:endnote w:type="continuationSeparator" w:id="0">
    <w:p w14:paraId="3F95B766" w14:textId="77777777" w:rsidR="00D20B42" w:rsidRDefault="00D20B42" w:rsidP="00D20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92E4D7" w14:textId="77777777" w:rsidR="00D20B42" w:rsidRDefault="00D20B42" w:rsidP="00D20B42">
      <w:r>
        <w:separator/>
      </w:r>
    </w:p>
  </w:footnote>
  <w:footnote w:type="continuationSeparator" w:id="0">
    <w:p w14:paraId="51FD3A0C" w14:textId="77777777" w:rsidR="00D20B42" w:rsidRDefault="00D20B42" w:rsidP="00D20B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33B39D" w14:textId="36447A55" w:rsidR="00D20B42" w:rsidRDefault="00D20B4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C15E27F" wp14:editId="708D1D8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273309377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57664F" w14:textId="39FCCB0D" w:rsidR="00D20B42" w:rsidRPr="00D20B42" w:rsidRDefault="00D20B42" w:rsidP="00D20B4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D20B4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15E27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3E57664F" w14:textId="39FCCB0D" w:rsidR="00D20B42" w:rsidRPr="00D20B42" w:rsidRDefault="00D20B42" w:rsidP="00D20B42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D20B42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272DE1" w14:textId="197E44FA" w:rsidR="00D20B42" w:rsidRDefault="00D20B4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C28D8C1" wp14:editId="30B0E18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226453524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39C415" w14:textId="34241D71" w:rsidR="00D20B42" w:rsidRPr="00D20B42" w:rsidRDefault="00D20B42" w:rsidP="00D20B4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D20B4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28D8C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0;width:43.45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" filled="f" stroked="f">
              <v:fill o:detectmouseclick="t"/>
              <v:textbox style="mso-fit-shape-to-text:t" inset="0,15pt,0,0">
                <w:txbxContent>
                  <w:p w14:paraId="2539C415" w14:textId="34241D71" w:rsidR="00D20B42" w:rsidRPr="00D20B42" w:rsidRDefault="00D20B42" w:rsidP="00D20B42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D20B42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B42"/>
    <w:rsid w:val="008F4BFD"/>
    <w:rsid w:val="00927647"/>
    <w:rsid w:val="00C8107A"/>
    <w:rsid w:val="00D20B42"/>
    <w:rsid w:val="00F0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25058"/>
  <w15:chartTrackingRefBased/>
  <w15:docId w15:val="{0CE4F4DB-1C0F-48C0-9BB5-7CEB645E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4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B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B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B4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B4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B4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B4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B4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B4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B4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B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0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B4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0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B4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0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B4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0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B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0B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B42"/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10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07A"/>
    <w:rPr>
      <w:rFonts w:ascii="Times New Roman" w:eastAsia="Times New Roman" w:hAnsi="Times New Roman" w:cs="Times New Roman"/>
      <w:kern w:val="0"/>
      <w:lang w:eastAsia="en-GB"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Pyone</cp:lastModifiedBy>
  <cp:revision>2</cp:revision>
  <dcterms:created xsi:type="dcterms:W3CDTF">2025-07-31T02:06:00Z</dcterms:created>
  <dcterms:modified xsi:type="dcterms:W3CDTF">2025-07-31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91a3214,4be528c1,37bde990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OFFICIAL</vt:lpwstr>
  </property>
  <property fmtid="{D5CDD505-2E9C-101B-9397-08002B2CF9AE}" pid="5" name="MSIP_Label_5f94d288-962f-4e59-8c13-85df3f432bba_Enabled">
    <vt:lpwstr>true</vt:lpwstr>
  </property>
  <property fmtid="{D5CDD505-2E9C-101B-9397-08002B2CF9AE}" pid="6" name="MSIP_Label_5f94d288-962f-4e59-8c13-85df3f432bba_SetDate">
    <vt:lpwstr>2025-07-31T02:06:33Z</vt:lpwstr>
  </property>
  <property fmtid="{D5CDD505-2E9C-101B-9397-08002B2CF9AE}" pid="7" name="MSIP_Label_5f94d288-962f-4e59-8c13-85df3f432bba_Method">
    <vt:lpwstr>Standard</vt:lpwstr>
  </property>
  <property fmtid="{D5CDD505-2E9C-101B-9397-08002B2CF9AE}" pid="8" name="MSIP_Label_5f94d288-962f-4e59-8c13-85df3f432bba_Name">
    <vt:lpwstr>OFFICIAL</vt:lpwstr>
  </property>
  <property fmtid="{D5CDD505-2E9C-101B-9397-08002B2CF9AE}" pid="9" name="MSIP_Label_5f94d288-962f-4e59-8c13-85df3f432bba_SiteId">
    <vt:lpwstr>7b934664-cdcf-4e28-a3ee-1a5bcca0a1b6</vt:lpwstr>
  </property>
  <property fmtid="{D5CDD505-2E9C-101B-9397-08002B2CF9AE}" pid="10" name="MSIP_Label_5f94d288-962f-4e59-8c13-85df3f432bba_ActionId">
    <vt:lpwstr>fb4a909a-acc1-49cd-a01f-e90bca3f706e</vt:lpwstr>
  </property>
  <property fmtid="{D5CDD505-2E9C-101B-9397-08002B2CF9AE}" pid="11" name="MSIP_Label_5f94d288-962f-4e59-8c13-85df3f432bba_ContentBits">
    <vt:lpwstr>1</vt:lpwstr>
  </property>
  <property fmtid="{D5CDD505-2E9C-101B-9397-08002B2CF9AE}" pid="12" name="MSIP_Label_5f94d288-962f-4e59-8c13-85df3f432bba_Tag">
    <vt:lpwstr>10, 3, 0, 1</vt:lpwstr>
  </property>
</Properties>
</file>